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023FF" w:rsidRPr="00E41B35" w:rsidRDefault="00A92875" w:rsidP="00F023FF">
      <w:pPr>
        <w:suppressAutoHyphens/>
        <w:jc w:val="both"/>
        <w:rPr>
          <w:color w:val="000000" w:themeColor="text1"/>
          <w:lang w:val="en-US"/>
        </w:rPr>
      </w:pPr>
      <w:r>
        <w:rPr>
          <w:lang w:val="en-US"/>
        </w:rPr>
        <w:t>Supplementary</w:t>
      </w:r>
      <w:r w:rsidR="00F023FF" w:rsidRPr="00E41B35">
        <w:rPr>
          <w:lang w:val="en-US"/>
        </w:rPr>
        <w:t xml:space="preserve"> data for Brummer O. </w:t>
      </w:r>
      <w:r w:rsidR="00F023FF" w:rsidRPr="00E41B35">
        <w:rPr>
          <w:i/>
          <w:iCs/>
          <w:lang w:val="en-US"/>
        </w:rPr>
        <w:t>et al</w:t>
      </w:r>
      <w:r w:rsidR="00F023FF" w:rsidRPr="00E41B35">
        <w:rPr>
          <w:lang w:val="en-US"/>
        </w:rPr>
        <w:t xml:space="preserve">, </w:t>
      </w:r>
      <w:r w:rsidR="00D0508D">
        <w:rPr>
          <w:lang w:val="en-US"/>
        </w:rPr>
        <w:t xml:space="preserve">Computational </w:t>
      </w:r>
      <w:r w:rsidR="00D0508D">
        <w:rPr>
          <w:color w:val="000000" w:themeColor="text1"/>
          <w:lang w:val="en-US"/>
        </w:rPr>
        <w:t xml:space="preserve">Textural Mapping Harmonizes </w:t>
      </w:r>
      <w:r w:rsidR="00CA4300" w:rsidRPr="00CA4300">
        <w:rPr>
          <w:color w:val="000000" w:themeColor="text1"/>
          <w:lang w:val="en-US"/>
        </w:rPr>
        <w:t xml:space="preserve">Sampling Variation </w:t>
      </w:r>
      <w:r w:rsidR="00D0508D">
        <w:rPr>
          <w:color w:val="000000" w:themeColor="text1"/>
          <w:lang w:val="en-US"/>
        </w:rPr>
        <w:t xml:space="preserve">and </w:t>
      </w:r>
      <w:r w:rsidR="00CA4300" w:rsidRPr="00CA4300">
        <w:rPr>
          <w:color w:val="000000" w:themeColor="text1"/>
          <w:lang w:val="en-US"/>
        </w:rPr>
        <w:t>Reveal</w:t>
      </w:r>
      <w:r w:rsidR="001A7D68">
        <w:rPr>
          <w:color w:val="000000" w:themeColor="text1"/>
          <w:lang w:val="en-US"/>
        </w:rPr>
        <w:t>s</w:t>
      </w:r>
      <w:r w:rsidR="00CA4300" w:rsidRPr="00CA4300">
        <w:rPr>
          <w:color w:val="000000" w:themeColor="text1"/>
          <w:lang w:val="en-US"/>
        </w:rPr>
        <w:t xml:space="preserve"> Multidimensional Histopathological Fingerprints</w:t>
      </w:r>
    </w:p>
    <w:p w:rsidR="00F023FF" w:rsidRDefault="00F023FF" w:rsidP="00931D85">
      <w:pPr>
        <w:rPr>
          <w:lang w:val="en-US"/>
        </w:rPr>
      </w:pPr>
    </w:p>
    <w:p w:rsidR="00E41B35" w:rsidRDefault="00E41B35" w:rsidP="00931D85">
      <w:pPr>
        <w:rPr>
          <w:lang w:val="en-US"/>
        </w:rPr>
      </w:pPr>
    </w:p>
    <w:p w:rsidR="00931D85" w:rsidRPr="00931D85" w:rsidRDefault="00931D85" w:rsidP="00931D85">
      <w:pPr>
        <w:rPr>
          <w:lang w:val="en-US"/>
        </w:rPr>
      </w:pPr>
      <w:r w:rsidRPr="00931D85">
        <w:rPr>
          <w:lang w:val="en-US"/>
        </w:rPr>
        <w:t>Supplementary table 1. Samples excluded from analys</w:t>
      </w:r>
      <w:r>
        <w:rPr>
          <w:lang w:val="en-US"/>
        </w:rPr>
        <w:t>e</w:t>
      </w:r>
      <w:r w:rsidRPr="00931D85">
        <w:rPr>
          <w:lang w:val="en-US"/>
        </w:rPr>
        <w:t>s.</w:t>
      </w:r>
    </w:p>
    <w:tbl>
      <w:tblPr>
        <w:tblW w:w="5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3140"/>
      </w:tblGrid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1D85">
              <w:rPr>
                <w:rFonts w:ascii="Calibri" w:hAnsi="Calibri" w:cs="Calibri"/>
                <w:b/>
                <w:bCs/>
                <w:color w:val="000000"/>
              </w:rPr>
              <w:t>TCGAid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1D85">
              <w:rPr>
                <w:rFonts w:ascii="Calibri" w:hAnsi="Calibri" w:cs="Calibri"/>
                <w:b/>
                <w:bCs/>
                <w:color w:val="000000"/>
              </w:rPr>
              <w:t>errortype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TCGA-B8-5158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TCGA-B8-515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TCGA-B8-516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TCGA-B8-516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8-5165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P-4770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5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5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56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5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58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5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6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6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6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6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65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4866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low resolutio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56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ecrosis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P-480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necrosis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P-416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necrosis&amp;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7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necrosis&amp;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3-A8OV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no cancer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3-A8OX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1D1C1D"/>
              </w:rPr>
            </w:pPr>
            <w:r w:rsidRPr="00931D85">
              <w:rPr>
                <w:rFonts w:ascii="Calibri" w:hAnsi="Calibri" w:cs="Calibri"/>
                <w:color w:val="1D1C1D"/>
              </w:rPr>
              <w:t>no cancer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8-461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 cancer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GK-A6C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 cancer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3-3328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2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2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3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40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4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4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5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K-3465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0-469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0-483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lastRenderedPageBreak/>
              <w:t>TCGA-B0-508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0-511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2-392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P-433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P-499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AS-377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typical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2-410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typical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8-A54E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typical ccrcc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T7-A92I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typical ccrcc + weird stai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T7-A92I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typical ccrcc + weird stai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T7-A92I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not typical ccrcc + weird stain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0-5120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P-520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489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489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489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489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7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75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76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7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78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7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80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8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8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8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8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86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J-568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CZ-545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</w:t>
            </w:r>
          </w:p>
        </w:tc>
      </w:tr>
      <w:tr w:rsidR="00931D85" w:rsidRPr="00931D85" w:rsidTr="00931D85">
        <w:trPr>
          <w:trHeight w:val="32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TCGA-BP-478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31D85" w:rsidRPr="00931D85" w:rsidRDefault="00931D85" w:rsidP="00931D85">
            <w:pPr>
              <w:jc w:val="center"/>
              <w:rPr>
                <w:rFonts w:ascii="Calibri" w:hAnsi="Calibri" w:cs="Calibri"/>
                <w:color w:val="000000"/>
              </w:rPr>
            </w:pPr>
            <w:r w:rsidRPr="00931D85">
              <w:rPr>
                <w:rFonts w:ascii="Calibri" w:hAnsi="Calibri" w:cs="Calibri"/>
                <w:color w:val="000000"/>
              </w:rPr>
              <w:t>poor quality, low proportion</w:t>
            </w:r>
          </w:p>
        </w:tc>
      </w:tr>
    </w:tbl>
    <w:p w:rsidR="00931D85" w:rsidRDefault="00931D85" w:rsidP="00931D85">
      <w:pPr>
        <w:rPr>
          <w:lang w:val="fi-FI"/>
        </w:rPr>
      </w:pPr>
    </w:p>
    <w:p w:rsidR="00931D85" w:rsidRDefault="00931D85">
      <w:pPr>
        <w:rPr>
          <w:lang w:val="fi-FI"/>
        </w:rPr>
      </w:pPr>
      <w:r>
        <w:rPr>
          <w:lang w:val="fi-FI"/>
        </w:rPr>
        <w:br w:type="page"/>
      </w:r>
    </w:p>
    <w:p w:rsidR="00931D85" w:rsidRPr="00BE1E25" w:rsidRDefault="00BE1E25" w:rsidP="00931D85">
      <w:pPr>
        <w:rPr>
          <w:lang w:val="en-US"/>
        </w:rPr>
      </w:pPr>
      <w:r w:rsidRPr="00BE1E25">
        <w:rPr>
          <w:lang w:val="en-US"/>
        </w:rPr>
        <w:lastRenderedPageBreak/>
        <w:t xml:space="preserve">Supplementary table 2. Association of </w:t>
      </w:r>
      <w:r>
        <w:rPr>
          <w:lang w:val="en-US"/>
        </w:rPr>
        <w:t>genomic alterations and blood texture in samples with normal tissu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830"/>
        <w:gridCol w:w="1571"/>
        <w:gridCol w:w="1571"/>
        <w:gridCol w:w="1378"/>
      </w:tblGrid>
      <w:tr w:rsidR="00BE1E25" w:rsidRPr="00BE1E25" w:rsidTr="00BE1E2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1E25" w:rsidRP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1E25" w:rsidRP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1E25" w:rsidRP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1E25" w:rsidRP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2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1E25" w:rsidRPr="00850BE6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BE1E2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</w:t>
            </w:r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>value</w:t>
            </w:r>
            <w:proofErr w:type="spellEnd"/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MT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KDM6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V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lang w:val="fi-FI"/>
              </w:rPr>
            </w:pPr>
            <w:r w:rsidRPr="004A27EE">
              <w:t>0.2</w:t>
            </w:r>
            <w:r>
              <w:rPr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SMARC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lang w:val="fi-FI"/>
              </w:rPr>
            </w:pPr>
            <w:r w:rsidRPr="004A27EE">
              <w:t>0.2</w:t>
            </w:r>
            <w:r>
              <w:rPr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</w:pPr>
            <w:r w:rsidRPr="00DB348B">
              <w:t>Mutations</w:t>
            </w:r>
            <w:r w:rsidRPr="00DB348B">
              <w:rPr>
                <w:lang w:val="fi-FI"/>
              </w:rPr>
              <w:t xml:space="preserve"> </w:t>
            </w:r>
            <w:r w:rsidRPr="00DB348B"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High burde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n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BA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FA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PIK3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KDM5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N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SET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850BE6" w:rsidRDefault="00850BE6" w:rsidP="00850BE6">
            <w:pPr>
              <w:jc w:val="center"/>
            </w:pPr>
            <w:r w:rsidRPr="00850BE6">
              <w:t>Ploi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Diploi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lang w:val="fi-FI"/>
              </w:rPr>
            </w:pPr>
            <w:r w:rsidRPr="004A27EE">
              <w:t>0.8</w:t>
            </w:r>
            <w:r>
              <w:rPr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RPr="00BE1E25" w:rsidTr="004E73E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850BE6" w:rsidRPr="00DB348B" w:rsidRDefault="00850BE6" w:rsidP="00850BE6">
            <w:pPr>
              <w:jc w:val="center"/>
              <w:rPr>
                <w:i/>
                <w:iCs/>
              </w:rPr>
            </w:pPr>
            <w:r w:rsidRPr="00DB348B">
              <w:rPr>
                <w:i/>
                <w:iCs/>
              </w:rPr>
              <w:t>STAG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0BE6" w:rsidRPr="004A27EE" w:rsidRDefault="00850BE6" w:rsidP="00850BE6">
            <w:pPr>
              <w:jc w:val="center"/>
            </w:pPr>
            <w:r w:rsidRPr="004A27EE"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Pr="00BE1E25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E1E25"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</w:tbl>
    <w:p w:rsidR="00BE1E25" w:rsidRDefault="00BE1E25" w:rsidP="00931D85">
      <w:pPr>
        <w:rPr>
          <w:lang w:val="fi-FI"/>
        </w:rPr>
      </w:pPr>
    </w:p>
    <w:p w:rsidR="00BE1E25" w:rsidRDefault="00BE1E25">
      <w:pPr>
        <w:rPr>
          <w:lang w:val="fi-FI"/>
        </w:rPr>
      </w:pPr>
      <w:r>
        <w:rPr>
          <w:lang w:val="fi-FI"/>
        </w:rPr>
        <w:br w:type="page"/>
      </w:r>
    </w:p>
    <w:p w:rsidR="00BE1E25" w:rsidRPr="00BE1E25" w:rsidRDefault="00BE1E25" w:rsidP="00BE1E25">
      <w:pPr>
        <w:rPr>
          <w:lang w:val="en-US"/>
        </w:rPr>
      </w:pPr>
      <w:r w:rsidRPr="00BE1E25">
        <w:rPr>
          <w:lang w:val="en-US"/>
        </w:rPr>
        <w:lastRenderedPageBreak/>
        <w:t xml:space="preserve">Supplementary table </w:t>
      </w:r>
      <w:r>
        <w:rPr>
          <w:lang w:val="en-US"/>
        </w:rPr>
        <w:t>3</w:t>
      </w:r>
      <w:r w:rsidRPr="00BE1E25">
        <w:rPr>
          <w:lang w:val="en-US"/>
        </w:rPr>
        <w:t xml:space="preserve">. Association of </w:t>
      </w:r>
      <w:r>
        <w:rPr>
          <w:lang w:val="en-US"/>
        </w:rPr>
        <w:t>genomic alterations and blood texture in samples without normal tissu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0"/>
        <w:gridCol w:w="830"/>
        <w:gridCol w:w="1571"/>
        <w:gridCol w:w="1571"/>
        <w:gridCol w:w="1487"/>
      </w:tblGrid>
      <w:tr w:rsidR="00BE1E25" w:rsidTr="00850BE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 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2 median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E25" w:rsidRDefault="00BE1E25" w:rsidP="00BE1E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</w:t>
            </w:r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>value</w:t>
            </w:r>
            <w:proofErr w:type="spellEnd"/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tation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Pr="00112DAC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burde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n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850BE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oi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ploid</w:t>
            </w:r>
          </w:p>
        </w:tc>
      </w:tr>
    </w:tbl>
    <w:p w:rsidR="00112DAC" w:rsidRDefault="00112DAC" w:rsidP="00931D85">
      <w:pPr>
        <w:rPr>
          <w:lang w:val="en-US"/>
        </w:rPr>
      </w:pPr>
    </w:p>
    <w:p w:rsidR="00112DAC" w:rsidRDefault="00112DAC">
      <w:pPr>
        <w:rPr>
          <w:lang w:val="en-US"/>
        </w:rPr>
      </w:pPr>
      <w:r>
        <w:rPr>
          <w:lang w:val="en-US"/>
        </w:rPr>
        <w:br w:type="page"/>
      </w:r>
    </w:p>
    <w:p w:rsidR="00112DAC" w:rsidRPr="00BE1E25" w:rsidRDefault="00112DAC" w:rsidP="00112DAC">
      <w:pPr>
        <w:rPr>
          <w:lang w:val="en-US"/>
        </w:rPr>
      </w:pPr>
      <w:r w:rsidRPr="00BE1E25">
        <w:rPr>
          <w:lang w:val="en-US"/>
        </w:rPr>
        <w:lastRenderedPageBreak/>
        <w:t xml:space="preserve">Supplementary table </w:t>
      </w:r>
      <w:r>
        <w:rPr>
          <w:lang w:val="en-US"/>
        </w:rPr>
        <w:t>4</w:t>
      </w:r>
      <w:r w:rsidRPr="00BE1E25">
        <w:rPr>
          <w:lang w:val="en-US"/>
        </w:rPr>
        <w:t xml:space="preserve">. Association of </w:t>
      </w:r>
      <w:r>
        <w:rPr>
          <w:lang w:val="en-US"/>
        </w:rPr>
        <w:t>genomic alterations and stroma texture in samples with normal tissu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830"/>
        <w:gridCol w:w="1571"/>
        <w:gridCol w:w="1571"/>
        <w:gridCol w:w="1378"/>
      </w:tblGrid>
      <w:tr w:rsidR="00991AD2" w:rsidTr="00991AD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1AD2" w:rsidRDefault="00991AD2" w:rsidP="00991A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1AD2" w:rsidRDefault="00991AD2" w:rsidP="00991A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1AD2" w:rsidRDefault="00991AD2" w:rsidP="00991A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1AD2" w:rsidRDefault="00991AD2" w:rsidP="00991A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2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1AD2" w:rsidRDefault="00991AD2" w:rsidP="00991A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</w:t>
            </w:r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>value</w:t>
            </w:r>
            <w:proofErr w:type="spellEnd"/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oid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ploi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ion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burden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H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850BE6" w:rsidTr="003074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Pr="00850BE6" w:rsidRDefault="00850BE6" w:rsidP="00850BE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50B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0BE6" w:rsidRDefault="00850BE6" w:rsidP="00850BE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</w:tbl>
    <w:p w:rsidR="00112DAC" w:rsidRDefault="00112DAC">
      <w:pPr>
        <w:rPr>
          <w:lang w:val="en-US"/>
        </w:rPr>
      </w:pPr>
      <w:r>
        <w:rPr>
          <w:lang w:val="en-US"/>
        </w:rPr>
        <w:br w:type="page"/>
      </w:r>
    </w:p>
    <w:p w:rsidR="00112DAC" w:rsidRPr="00BE1E25" w:rsidRDefault="00112DAC" w:rsidP="00112DAC">
      <w:pPr>
        <w:rPr>
          <w:lang w:val="en-US"/>
        </w:rPr>
      </w:pPr>
      <w:r w:rsidRPr="00BE1E25">
        <w:rPr>
          <w:lang w:val="en-US"/>
        </w:rPr>
        <w:lastRenderedPageBreak/>
        <w:t xml:space="preserve">Supplementary table </w:t>
      </w:r>
      <w:r>
        <w:rPr>
          <w:lang w:val="en-US"/>
        </w:rPr>
        <w:t>5</w:t>
      </w:r>
      <w:r w:rsidRPr="00BE1E25">
        <w:rPr>
          <w:lang w:val="en-US"/>
        </w:rPr>
        <w:t xml:space="preserve">. Association of </w:t>
      </w:r>
      <w:r>
        <w:rPr>
          <w:lang w:val="en-US"/>
        </w:rPr>
        <w:t>genomic alterations and stroma texture in samples without normal tissu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830"/>
        <w:gridCol w:w="1571"/>
        <w:gridCol w:w="1571"/>
        <w:gridCol w:w="1378"/>
      </w:tblGrid>
      <w:tr w:rsidR="00112DAC" w:rsidTr="00112DA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DAC" w:rsidRDefault="00112DAC" w:rsidP="00112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DAC" w:rsidRDefault="00112DAC" w:rsidP="00112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DAC" w:rsidRDefault="00112DAC" w:rsidP="00112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DAC" w:rsidRDefault="00112DAC" w:rsidP="00112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2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DAC" w:rsidRDefault="00112DAC" w:rsidP="00112D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 1</w:t>
            </w:r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850B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i-FI"/>
              </w:rPr>
              <w:t>value</w:t>
            </w:r>
            <w:proofErr w:type="spellEnd"/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color w:val="000000"/>
                <w:sz w:val="22"/>
                <w:szCs w:val="22"/>
              </w:rPr>
              <w:t>Mutation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 xml:space="preserve"> </w:t>
            </w:r>
            <w:r w:rsidRPr="0031358A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burden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color w:val="000000"/>
                <w:sz w:val="22"/>
                <w:szCs w:val="22"/>
              </w:rPr>
              <w:t>Ploid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ploi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H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  <w:tr w:rsidR="0031358A" w:rsidTr="004014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31358A" w:rsidRPr="0031358A" w:rsidRDefault="0031358A" w:rsidP="0031358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1358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1358A" w:rsidRDefault="0031358A" w:rsidP="0031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tated</w:t>
            </w:r>
          </w:p>
        </w:tc>
      </w:tr>
    </w:tbl>
    <w:p w:rsidR="00BE1E25" w:rsidRPr="00BE1E25" w:rsidRDefault="00BE1E25" w:rsidP="00931D85">
      <w:pPr>
        <w:rPr>
          <w:lang w:val="en-US"/>
        </w:rPr>
      </w:pPr>
    </w:p>
    <w:sectPr w:rsidR="00BE1E25" w:rsidRPr="00BE1E25" w:rsidSect="00F306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222CD" w:rsidRDefault="00E222CD" w:rsidP="00243525">
      <w:r>
        <w:separator/>
      </w:r>
    </w:p>
  </w:endnote>
  <w:endnote w:type="continuationSeparator" w:id="0">
    <w:p w:rsidR="00E222CD" w:rsidRDefault="00E222CD" w:rsidP="00243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222CD" w:rsidRDefault="00E222CD" w:rsidP="00243525">
      <w:r>
        <w:separator/>
      </w:r>
    </w:p>
  </w:footnote>
  <w:footnote w:type="continuationSeparator" w:id="0">
    <w:p w:rsidR="00E222CD" w:rsidRDefault="00E222CD" w:rsidP="00243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A510B"/>
    <w:multiLevelType w:val="multilevel"/>
    <w:tmpl w:val="D74E8D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26" w:firstLine="5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13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tabs>
          <w:tab w:val="num" w:pos="568"/>
        </w:tabs>
        <w:ind w:left="568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6320908"/>
    <w:multiLevelType w:val="multilevel"/>
    <w:tmpl w:val="39584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vikkri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4FA6D21"/>
    <w:multiLevelType w:val="multilevel"/>
    <w:tmpl w:val="75A82B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%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D85"/>
    <w:rsid w:val="00112DAC"/>
    <w:rsid w:val="00116252"/>
    <w:rsid w:val="001249C4"/>
    <w:rsid w:val="001A7D68"/>
    <w:rsid w:val="00243525"/>
    <w:rsid w:val="00275F9C"/>
    <w:rsid w:val="0031358A"/>
    <w:rsid w:val="00353177"/>
    <w:rsid w:val="006F7D2C"/>
    <w:rsid w:val="00850BE6"/>
    <w:rsid w:val="008532B5"/>
    <w:rsid w:val="008A4638"/>
    <w:rsid w:val="00931D85"/>
    <w:rsid w:val="00991AD2"/>
    <w:rsid w:val="00A92875"/>
    <w:rsid w:val="00B9014B"/>
    <w:rsid w:val="00BA53D1"/>
    <w:rsid w:val="00BE1E25"/>
    <w:rsid w:val="00CA4300"/>
    <w:rsid w:val="00D0508D"/>
    <w:rsid w:val="00D116F5"/>
    <w:rsid w:val="00D56F68"/>
    <w:rsid w:val="00DB348B"/>
    <w:rsid w:val="00E222CD"/>
    <w:rsid w:val="00E41B35"/>
    <w:rsid w:val="00E4637D"/>
    <w:rsid w:val="00F023FF"/>
    <w:rsid w:val="00F3061A"/>
    <w:rsid w:val="00F8403F"/>
    <w:rsid w:val="00FF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8C98E"/>
  <w15:chartTrackingRefBased/>
  <w15:docId w15:val="{E1D95A39-9B67-2044-AB1C-53B81DDD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AD2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3177"/>
    <w:pPr>
      <w:keepNext/>
      <w:keepLines/>
      <w:numPr>
        <w:ilvl w:val="2"/>
        <w:numId w:val="2"/>
      </w:numPr>
      <w:spacing w:before="200" w:after="120"/>
      <w:ind w:left="504"/>
      <w:contextualSpacing/>
      <w:jc w:val="both"/>
      <w:outlineLvl w:val="2"/>
    </w:pPr>
    <w:rPr>
      <w:rFonts w:ascii="Arial" w:eastAsiaTheme="majorEastAsia" w:hAnsi="Arial" w:cstheme="majorBidi"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vikkri1">
    <w:name w:val="Heading väikkäri 1"/>
    <w:basedOn w:val="ListParagraph"/>
    <w:link w:val="Headingvikkri1Char"/>
    <w:autoRedefine/>
    <w:qFormat/>
    <w:rsid w:val="00353177"/>
    <w:pPr>
      <w:numPr>
        <w:ilvl w:val="1"/>
        <w:numId w:val="3"/>
      </w:numPr>
      <w:spacing w:before="120" w:after="120"/>
      <w:ind w:left="0" w:firstLine="57"/>
      <w:jc w:val="both"/>
    </w:pPr>
    <w:rPr>
      <w:rFonts w:ascii="Arial" w:hAnsi="Arial"/>
      <w:b/>
    </w:rPr>
  </w:style>
  <w:style w:type="character" w:customStyle="1" w:styleId="Headingvikkri1Char">
    <w:name w:val="Heading väikkäri 1 Char"/>
    <w:basedOn w:val="DefaultParagraphFont"/>
    <w:link w:val="Headingvikkri1"/>
    <w:rsid w:val="00353177"/>
    <w:rPr>
      <w:rFonts w:ascii="Arial" w:hAnsi="Arial"/>
      <w:b/>
    </w:rPr>
  </w:style>
  <w:style w:type="paragraph" w:styleId="ListParagraph">
    <w:name w:val="List Paragraph"/>
    <w:basedOn w:val="Normal"/>
    <w:uiPriority w:val="34"/>
    <w:qFormat/>
    <w:rsid w:val="0035317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53177"/>
    <w:rPr>
      <w:rFonts w:ascii="Arial" w:eastAsiaTheme="majorEastAsia" w:hAnsi="Arial" w:cstheme="majorBidi"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2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2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35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52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5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52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8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ck, Oscar E M</dc:creator>
  <cp:keywords/>
  <dc:description/>
  <cp:lastModifiedBy>Brück, Oscar E M</cp:lastModifiedBy>
  <cp:revision>9</cp:revision>
  <dcterms:created xsi:type="dcterms:W3CDTF">2022-10-05T18:57:00Z</dcterms:created>
  <dcterms:modified xsi:type="dcterms:W3CDTF">2023-04-28T08:40:00Z</dcterms:modified>
</cp:coreProperties>
</file>